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FA157A" w14:textId="3689DAD4" w:rsidR="00C33FBD" w:rsidRPr="00791C45" w:rsidRDefault="00CF0082" w:rsidP="00C33FBD">
      <w:pPr>
        <w:rPr>
          <w:b/>
          <w:color w:val="000000" w:themeColor="text1"/>
        </w:rPr>
      </w:pPr>
      <w:bookmarkStart w:id="0" w:name="_GoBack"/>
      <w:r w:rsidRPr="00791C45">
        <w:rPr>
          <w:b/>
          <w:color w:val="000000" w:themeColor="text1"/>
        </w:rPr>
        <w:t>Supplementary Table 1</w:t>
      </w:r>
      <w:r w:rsidR="00C33FBD" w:rsidRPr="00791C45">
        <w:rPr>
          <w:b/>
          <w:color w:val="000000" w:themeColor="text1"/>
        </w:rPr>
        <w:t xml:space="preserve">. </w:t>
      </w:r>
      <w:r w:rsidR="00CF055F" w:rsidRPr="00791C45">
        <w:rPr>
          <w:b/>
          <w:color w:val="000000" w:themeColor="text1"/>
        </w:rPr>
        <w:t>Comparison of criteria, populations and analysis methods used for the designation of allele frequency categories</w:t>
      </w:r>
    </w:p>
    <w:tbl>
      <w:tblPr>
        <w:tblStyle w:val="TableGrid"/>
        <w:tblW w:w="0" w:type="auto"/>
        <w:tblLook w:val="04A0" w:firstRow="1" w:lastRow="0" w:firstColumn="1" w:lastColumn="0" w:noHBand="0" w:noVBand="1"/>
      </w:tblPr>
      <w:tblGrid>
        <w:gridCol w:w="1413"/>
        <w:gridCol w:w="2182"/>
        <w:gridCol w:w="1620"/>
        <w:gridCol w:w="2610"/>
        <w:gridCol w:w="3420"/>
        <w:gridCol w:w="3150"/>
        <w:gridCol w:w="2250"/>
      </w:tblGrid>
      <w:tr w:rsidR="00791C45" w:rsidRPr="00791C45" w14:paraId="6C4BF617" w14:textId="77777777" w:rsidTr="00484A21">
        <w:tc>
          <w:tcPr>
            <w:tcW w:w="1413" w:type="dxa"/>
            <w:shd w:val="clear" w:color="auto" w:fill="DEEAF6" w:themeFill="accent1" w:themeFillTint="33"/>
          </w:tcPr>
          <w:p w14:paraId="273CE47E" w14:textId="34F5EE2B" w:rsidR="0022577E" w:rsidRPr="00791C45" w:rsidRDefault="0022577E" w:rsidP="00567CE9">
            <w:pPr>
              <w:jc w:val="center"/>
              <w:rPr>
                <w:b/>
                <w:color w:val="000000" w:themeColor="text1"/>
              </w:rPr>
            </w:pPr>
            <w:r w:rsidRPr="00791C45">
              <w:rPr>
                <w:b/>
                <w:color w:val="000000" w:themeColor="text1"/>
              </w:rPr>
              <w:t>Reference</w:t>
            </w:r>
          </w:p>
        </w:tc>
        <w:tc>
          <w:tcPr>
            <w:tcW w:w="2182" w:type="dxa"/>
            <w:shd w:val="clear" w:color="auto" w:fill="DEEAF6" w:themeFill="accent1" w:themeFillTint="33"/>
          </w:tcPr>
          <w:p w14:paraId="661671F0" w14:textId="2D0E3D34" w:rsidR="0022577E" w:rsidRPr="00791C45" w:rsidRDefault="0022577E" w:rsidP="00567CE9">
            <w:pPr>
              <w:jc w:val="center"/>
              <w:rPr>
                <w:b/>
                <w:color w:val="000000" w:themeColor="text1"/>
              </w:rPr>
            </w:pPr>
            <w:r w:rsidRPr="00791C45">
              <w:rPr>
                <w:b/>
                <w:color w:val="000000" w:themeColor="text1"/>
              </w:rPr>
              <w:t>Common</w:t>
            </w:r>
          </w:p>
        </w:tc>
        <w:tc>
          <w:tcPr>
            <w:tcW w:w="1620" w:type="dxa"/>
            <w:shd w:val="clear" w:color="auto" w:fill="DEEAF6" w:themeFill="accent1" w:themeFillTint="33"/>
          </w:tcPr>
          <w:p w14:paraId="061DFEED" w14:textId="4BC310DF" w:rsidR="0022577E" w:rsidRPr="00791C45" w:rsidRDefault="0022577E" w:rsidP="007B7801">
            <w:pPr>
              <w:jc w:val="center"/>
              <w:rPr>
                <w:b/>
                <w:color w:val="000000" w:themeColor="text1"/>
              </w:rPr>
            </w:pPr>
            <w:r w:rsidRPr="00791C45">
              <w:rPr>
                <w:b/>
                <w:color w:val="000000" w:themeColor="text1"/>
              </w:rPr>
              <w:t>In</w:t>
            </w:r>
            <w:r w:rsidR="007B7801" w:rsidRPr="00791C45">
              <w:rPr>
                <w:b/>
                <w:color w:val="000000" w:themeColor="text1"/>
              </w:rPr>
              <w:t>termediate</w:t>
            </w:r>
          </w:p>
        </w:tc>
        <w:tc>
          <w:tcPr>
            <w:tcW w:w="2610" w:type="dxa"/>
            <w:shd w:val="clear" w:color="auto" w:fill="DEEAF6" w:themeFill="accent1" w:themeFillTint="33"/>
          </w:tcPr>
          <w:p w14:paraId="47C96B71" w14:textId="685F8ECB" w:rsidR="0022577E" w:rsidRPr="00791C45" w:rsidRDefault="0022577E" w:rsidP="00567CE9">
            <w:pPr>
              <w:jc w:val="center"/>
              <w:rPr>
                <w:b/>
                <w:color w:val="000000" w:themeColor="text1"/>
              </w:rPr>
            </w:pPr>
            <w:r w:rsidRPr="00791C45">
              <w:rPr>
                <w:b/>
                <w:color w:val="000000" w:themeColor="text1"/>
              </w:rPr>
              <w:t>Well-Documented</w:t>
            </w:r>
          </w:p>
        </w:tc>
        <w:tc>
          <w:tcPr>
            <w:tcW w:w="3420" w:type="dxa"/>
            <w:shd w:val="clear" w:color="auto" w:fill="DEEAF6" w:themeFill="accent1" w:themeFillTint="33"/>
          </w:tcPr>
          <w:p w14:paraId="152BA160" w14:textId="66F0FEEF" w:rsidR="0022577E" w:rsidRPr="00791C45" w:rsidRDefault="0022577E" w:rsidP="00567CE9">
            <w:pPr>
              <w:jc w:val="center"/>
              <w:rPr>
                <w:b/>
                <w:color w:val="000000" w:themeColor="text1"/>
              </w:rPr>
            </w:pPr>
            <w:r w:rsidRPr="00791C45">
              <w:rPr>
                <w:b/>
                <w:color w:val="000000" w:themeColor="text1"/>
              </w:rPr>
              <w:t>Population</w:t>
            </w:r>
            <w:r w:rsidR="0097489D" w:rsidRPr="00791C45">
              <w:rPr>
                <w:b/>
                <w:color w:val="000000" w:themeColor="text1"/>
              </w:rPr>
              <w:t xml:space="preserve"> Groups</w:t>
            </w:r>
            <w:r w:rsidR="00567CE9" w:rsidRPr="00791C45">
              <w:rPr>
                <w:b/>
                <w:color w:val="000000" w:themeColor="text1"/>
              </w:rPr>
              <w:t xml:space="preserve"> Included</w:t>
            </w:r>
          </w:p>
        </w:tc>
        <w:tc>
          <w:tcPr>
            <w:tcW w:w="3150" w:type="dxa"/>
            <w:shd w:val="clear" w:color="auto" w:fill="DEEAF6" w:themeFill="accent1" w:themeFillTint="33"/>
          </w:tcPr>
          <w:p w14:paraId="45DA92C0" w14:textId="730D586F" w:rsidR="0022577E" w:rsidRPr="00791C45" w:rsidRDefault="0022577E" w:rsidP="00567CE9">
            <w:pPr>
              <w:jc w:val="center"/>
              <w:rPr>
                <w:b/>
                <w:color w:val="000000" w:themeColor="text1"/>
              </w:rPr>
            </w:pPr>
            <w:r w:rsidRPr="00791C45">
              <w:rPr>
                <w:b/>
                <w:color w:val="000000" w:themeColor="text1"/>
              </w:rPr>
              <w:t>Loci /Assignments Included</w:t>
            </w:r>
          </w:p>
        </w:tc>
        <w:tc>
          <w:tcPr>
            <w:tcW w:w="2250" w:type="dxa"/>
            <w:shd w:val="clear" w:color="auto" w:fill="DEEAF6" w:themeFill="accent1" w:themeFillTint="33"/>
          </w:tcPr>
          <w:p w14:paraId="6D3CB666" w14:textId="1D5DFB26" w:rsidR="0022577E" w:rsidRPr="00791C45" w:rsidRDefault="0022577E" w:rsidP="00567CE9">
            <w:pPr>
              <w:jc w:val="center"/>
              <w:rPr>
                <w:b/>
                <w:color w:val="000000" w:themeColor="text1"/>
              </w:rPr>
            </w:pPr>
            <w:r w:rsidRPr="00791C45">
              <w:rPr>
                <w:b/>
                <w:color w:val="000000" w:themeColor="text1"/>
              </w:rPr>
              <w:t>Criteria</w:t>
            </w:r>
          </w:p>
        </w:tc>
      </w:tr>
      <w:tr w:rsidR="00791C45" w:rsidRPr="00791C45" w14:paraId="320B8E55" w14:textId="77777777" w:rsidTr="00484A21">
        <w:tc>
          <w:tcPr>
            <w:tcW w:w="1413" w:type="dxa"/>
          </w:tcPr>
          <w:p w14:paraId="2AEB1AFF" w14:textId="77777777" w:rsidR="0022577E" w:rsidRPr="00791C45" w:rsidRDefault="0022577E" w:rsidP="00C33FBD">
            <w:pPr>
              <w:rPr>
                <w:color w:val="000000" w:themeColor="text1"/>
              </w:rPr>
            </w:pPr>
            <w:r w:rsidRPr="00791C45">
              <w:rPr>
                <w:color w:val="000000" w:themeColor="text1"/>
              </w:rPr>
              <w:t>3.0.0 CIWD</w:t>
            </w:r>
          </w:p>
          <w:p w14:paraId="75F92490" w14:textId="77777777" w:rsidR="00567CE9" w:rsidRPr="00791C45" w:rsidRDefault="00567CE9" w:rsidP="00C33FBD">
            <w:pPr>
              <w:rPr>
                <w:color w:val="000000" w:themeColor="text1"/>
              </w:rPr>
            </w:pPr>
          </w:p>
          <w:p w14:paraId="392CC9F7" w14:textId="18777C42" w:rsidR="0022577E" w:rsidRPr="00791C45" w:rsidRDefault="0022577E" w:rsidP="00C33FBD">
            <w:pPr>
              <w:rPr>
                <w:color w:val="000000" w:themeColor="text1"/>
              </w:rPr>
            </w:pPr>
            <w:r w:rsidRPr="00791C45">
              <w:rPr>
                <w:color w:val="000000" w:themeColor="text1"/>
              </w:rPr>
              <w:t>(this study)</w:t>
            </w:r>
          </w:p>
        </w:tc>
        <w:tc>
          <w:tcPr>
            <w:tcW w:w="2182" w:type="dxa"/>
          </w:tcPr>
          <w:p w14:paraId="064CDB15" w14:textId="7FDC6837" w:rsidR="0022577E" w:rsidRPr="00791C45" w:rsidRDefault="0022577E" w:rsidP="00D37660">
            <w:pPr>
              <w:rPr>
                <w:b/>
                <w:color w:val="000000" w:themeColor="text1"/>
              </w:rPr>
            </w:pPr>
            <w:r w:rsidRPr="00791C45">
              <w:rPr>
                <w:color w:val="000000" w:themeColor="text1"/>
                <w:u w:val="single"/>
              </w:rPr>
              <w:t>&gt;</w:t>
            </w:r>
            <w:r w:rsidRPr="00791C45">
              <w:rPr>
                <w:color w:val="000000" w:themeColor="text1"/>
              </w:rPr>
              <w:t>1/10,000</w:t>
            </w:r>
            <w:r w:rsidR="00650E7F" w:rsidRPr="00791C45">
              <w:rPr>
                <w:color w:val="000000" w:themeColor="text1"/>
              </w:rPr>
              <w:t xml:space="preserve"> in any population group or in total population</w:t>
            </w:r>
          </w:p>
        </w:tc>
        <w:tc>
          <w:tcPr>
            <w:tcW w:w="1620" w:type="dxa"/>
          </w:tcPr>
          <w:p w14:paraId="4D7D59A5" w14:textId="14DE13BA" w:rsidR="0022577E" w:rsidRPr="00791C45" w:rsidRDefault="007C4734" w:rsidP="00C33FBD">
            <w:pPr>
              <w:rPr>
                <w:b/>
                <w:color w:val="000000" w:themeColor="text1"/>
              </w:rPr>
            </w:pPr>
            <w:r w:rsidRPr="00791C45">
              <w:rPr>
                <w:color w:val="000000" w:themeColor="text1"/>
                <w:u w:val="single"/>
              </w:rPr>
              <w:t>&gt;</w:t>
            </w:r>
            <w:r w:rsidR="0022577E" w:rsidRPr="00791C45">
              <w:rPr>
                <w:color w:val="000000" w:themeColor="text1"/>
              </w:rPr>
              <w:t>1 in 100,000 and &lt;1/10,000</w:t>
            </w:r>
            <w:r w:rsidR="00650E7F" w:rsidRPr="00791C45">
              <w:rPr>
                <w:color w:val="000000" w:themeColor="text1"/>
              </w:rPr>
              <w:t xml:space="preserve"> in any population group or in total population</w:t>
            </w:r>
          </w:p>
        </w:tc>
        <w:tc>
          <w:tcPr>
            <w:tcW w:w="2610" w:type="dxa"/>
          </w:tcPr>
          <w:p w14:paraId="5CE4DE70" w14:textId="4DE6397D" w:rsidR="0022577E" w:rsidRPr="00791C45" w:rsidRDefault="0022577E" w:rsidP="00107B06">
            <w:pPr>
              <w:rPr>
                <w:b/>
                <w:color w:val="000000" w:themeColor="text1"/>
              </w:rPr>
            </w:pPr>
            <w:r w:rsidRPr="00791C45">
              <w:rPr>
                <w:color w:val="000000" w:themeColor="text1"/>
              </w:rPr>
              <w:t>Observed at least 5 times</w:t>
            </w:r>
            <w:r w:rsidR="00650E7F" w:rsidRPr="00791C45">
              <w:rPr>
                <w:color w:val="000000" w:themeColor="text1"/>
              </w:rPr>
              <w:t xml:space="preserve"> in any population group or in total population</w:t>
            </w:r>
          </w:p>
        </w:tc>
        <w:tc>
          <w:tcPr>
            <w:tcW w:w="3420" w:type="dxa"/>
          </w:tcPr>
          <w:p w14:paraId="1FF2FE8F" w14:textId="77777777" w:rsidR="0022577E" w:rsidRPr="00791C45" w:rsidRDefault="0022577E" w:rsidP="00107B06">
            <w:pPr>
              <w:rPr>
                <w:color w:val="000000" w:themeColor="text1"/>
              </w:rPr>
            </w:pPr>
            <w:r w:rsidRPr="00791C45">
              <w:rPr>
                <w:color w:val="000000" w:themeColor="text1"/>
              </w:rPr>
              <w:t>20 world-wide unrelated hematopoietic stem cell donor registries</w:t>
            </w:r>
          </w:p>
          <w:p w14:paraId="481C6F5E" w14:textId="77777777" w:rsidR="0022577E" w:rsidRPr="00791C45" w:rsidRDefault="0022577E" w:rsidP="00107B06">
            <w:pPr>
              <w:rPr>
                <w:color w:val="000000" w:themeColor="text1"/>
              </w:rPr>
            </w:pPr>
          </w:p>
          <w:p w14:paraId="5336642D" w14:textId="360D5A5D" w:rsidR="0022577E" w:rsidRPr="00791C45" w:rsidRDefault="0022577E" w:rsidP="005E1DA0">
            <w:pPr>
              <w:rPr>
                <w:b/>
                <w:color w:val="000000" w:themeColor="text1"/>
              </w:rPr>
            </w:pPr>
            <w:r w:rsidRPr="00791C45">
              <w:rPr>
                <w:color w:val="000000" w:themeColor="text1"/>
              </w:rPr>
              <w:t>8,077,802 total individuals; most contributing to each locus</w:t>
            </w:r>
          </w:p>
        </w:tc>
        <w:tc>
          <w:tcPr>
            <w:tcW w:w="3150" w:type="dxa"/>
          </w:tcPr>
          <w:p w14:paraId="1F60438D" w14:textId="6312E22C" w:rsidR="0022577E" w:rsidRPr="00791C45" w:rsidRDefault="0022577E" w:rsidP="00C33FBD">
            <w:pPr>
              <w:rPr>
                <w:i/>
                <w:color w:val="000000" w:themeColor="text1"/>
              </w:rPr>
            </w:pPr>
            <w:r w:rsidRPr="00791C45">
              <w:rPr>
                <w:i/>
                <w:color w:val="000000" w:themeColor="text1"/>
              </w:rPr>
              <w:t xml:space="preserve">A, B, C, DRB1, </w:t>
            </w:r>
            <w:r w:rsidR="00E71F4E" w:rsidRPr="00791C45">
              <w:rPr>
                <w:i/>
                <w:color w:val="000000" w:themeColor="text1"/>
              </w:rPr>
              <w:t xml:space="preserve">DRB3/4/5, </w:t>
            </w:r>
            <w:r w:rsidRPr="00791C45">
              <w:rPr>
                <w:i/>
                <w:color w:val="000000" w:themeColor="text1"/>
              </w:rPr>
              <w:t>DQB1, DPB1</w:t>
            </w:r>
          </w:p>
          <w:p w14:paraId="3139928E" w14:textId="77777777" w:rsidR="0022577E" w:rsidRPr="00791C45" w:rsidRDefault="0022577E" w:rsidP="00C33FBD">
            <w:pPr>
              <w:rPr>
                <w:i/>
                <w:color w:val="000000" w:themeColor="text1"/>
              </w:rPr>
            </w:pPr>
          </w:p>
          <w:p w14:paraId="68ADE4FE" w14:textId="222D3D00" w:rsidR="0022577E" w:rsidRPr="00791C45" w:rsidRDefault="0022577E" w:rsidP="00C33FBD">
            <w:pPr>
              <w:rPr>
                <w:b/>
                <w:color w:val="000000" w:themeColor="text1"/>
              </w:rPr>
            </w:pPr>
            <w:r w:rsidRPr="00791C45">
              <w:rPr>
                <w:color w:val="000000" w:themeColor="text1"/>
              </w:rPr>
              <w:t>Summary P group and summary G group resolutions as de</w:t>
            </w:r>
            <w:r w:rsidR="00DC1A09" w:rsidRPr="00791C45">
              <w:rPr>
                <w:color w:val="000000" w:themeColor="text1"/>
              </w:rPr>
              <w:t>scribed in Supplementary Table 2</w:t>
            </w:r>
          </w:p>
        </w:tc>
        <w:tc>
          <w:tcPr>
            <w:tcW w:w="2250" w:type="dxa"/>
          </w:tcPr>
          <w:p w14:paraId="66D389E7" w14:textId="360103E3" w:rsidR="0022577E" w:rsidRPr="00791C45" w:rsidRDefault="00D37660" w:rsidP="00D37660">
            <w:pPr>
              <w:rPr>
                <w:color w:val="000000" w:themeColor="text1"/>
              </w:rPr>
            </w:pPr>
            <w:r w:rsidRPr="00791C45">
              <w:rPr>
                <w:color w:val="000000" w:themeColor="text1"/>
              </w:rPr>
              <w:t>Allele counting</w:t>
            </w:r>
          </w:p>
          <w:p w14:paraId="5FFEDB01" w14:textId="77777777" w:rsidR="00D37660" w:rsidRPr="00791C45" w:rsidRDefault="00D37660" w:rsidP="00D37660">
            <w:pPr>
              <w:rPr>
                <w:color w:val="000000" w:themeColor="text1"/>
              </w:rPr>
            </w:pPr>
          </w:p>
          <w:p w14:paraId="7236CB86" w14:textId="5C5E5B8D" w:rsidR="0022577E" w:rsidRPr="00791C45" w:rsidRDefault="0022577E" w:rsidP="00D37660">
            <w:pPr>
              <w:rPr>
                <w:color w:val="000000" w:themeColor="text1"/>
              </w:rPr>
            </w:pPr>
            <w:r w:rsidRPr="00791C45">
              <w:rPr>
                <w:color w:val="000000" w:themeColor="text1"/>
              </w:rPr>
              <w:t>Defined by DNA sequencing</w:t>
            </w:r>
          </w:p>
        </w:tc>
      </w:tr>
      <w:tr w:rsidR="00791C45" w:rsidRPr="00791C45" w14:paraId="46E8B83D" w14:textId="77777777" w:rsidTr="00484A21">
        <w:tc>
          <w:tcPr>
            <w:tcW w:w="1413" w:type="dxa"/>
          </w:tcPr>
          <w:p w14:paraId="1AEE10A3" w14:textId="77777777" w:rsidR="0022577E" w:rsidRPr="00791C45" w:rsidRDefault="003C0CF3" w:rsidP="003C0CF3">
            <w:pPr>
              <w:pStyle w:val="ListParagraph"/>
              <w:numPr>
                <w:ilvl w:val="1"/>
                <w:numId w:val="7"/>
              </w:numPr>
              <w:ind w:left="0" w:right="-43" w:firstLine="0"/>
              <w:rPr>
                <w:color w:val="000000" w:themeColor="text1"/>
              </w:rPr>
            </w:pPr>
            <w:r w:rsidRPr="00791C45">
              <w:rPr>
                <w:color w:val="000000" w:themeColor="text1"/>
              </w:rPr>
              <w:t xml:space="preserve"> </w:t>
            </w:r>
            <w:r w:rsidR="0022577E" w:rsidRPr="00791C45">
              <w:rPr>
                <w:color w:val="000000" w:themeColor="text1"/>
              </w:rPr>
              <w:t>CWD</w:t>
            </w:r>
          </w:p>
          <w:p w14:paraId="3A00EE25" w14:textId="77777777" w:rsidR="00567CE9" w:rsidRPr="00791C45" w:rsidRDefault="00567CE9" w:rsidP="00567CE9">
            <w:pPr>
              <w:pStyle w:val="ListParagraph"/>
              <w:ind w:left="0" w:right="-43"/>
              <w:rPr>
                <w:color w:val="000000" w:themeColor="text1"/>
              </w:rPr>
            </w:pPr>
          </w:p>
          <w:p w14:paraId="00603052" w14:textId="50BCCC5E" w:rsidR="00567CE9" w:rsidRPr="00791C45" w:rsidRDefault="00567CE9" w:rsidP="00567CE9">
            <w:pPr>
              <w:pStyle w:val="ListParagraph"/>
              <w:ind w:left="0" w:right="-43"/>
              <w:rPr>
                <w:color w:val="000000" w:themeColor="text1"/>
              </w:rPr>
            </w:pPr>
            <w:r w:rsidRPr="00791C45">
              <w:rPr>
                <w:color w:val="000000" w:themeColor="text1"/>
              </w:rPr>
              <w:t>Mack et al., 2013</w:t>
            </w:r>
          </w:p>
        </w:tc>
        <w:tc>
          <w:tcPr>
            <w:tcW w:w="2182" w:type="dxa"/>
          </w:tcPr>
          <w:p w14:paraId="1DD04044" w14:textId="77777777" w:rsidR="0022577E" w:rsidRPr="00791C45" w:rsidRDefault="0022577E" w:rsidP="00D37660">
            <w:pPr>
              <w:rPr>
                <w:color w:val="000000" w:themeColor="text1"/>
              </w:rPr>
            </w:pPr>
            <w:r w:rsidRPr="00791C45">
              <w:rPr>
                <w:color w:val="000000" w:themeColor="text1"/>
              </w:rPr>
              <w:t>Observed in multiple populations</w:t>
            </w:r>
          </w:p>
          <w:p w14:paraId="66CCDDC9" w14:textId="77777777" w:rsidR="00D37660" w:rsidRPr="00791C45" w:rsidRDefault="00D37660" w:rsidP="00D37660">
            <w:pPr>
              <w:rPr>
                <w:color w:val="000000" w:themeColor="text1"/>
              </w:rPr>
            </w:pPr>
          </w:p>
          <w:p w14:paraId="19782029" w14:textId="593E2587" w:rsidR="0022577E" w:rsidRPr="00791C45" w:rsidRDefault="0022577E" w:rsidP="00D37660">
            <w:pPr>
              <w:rPr>
                <w:color w:val="000000" w:themeColor="text1"/>
              </w:rPr>
            </w:pPr>
            <w:r w:rsidRPr="00791C45">
              <w:rPr>
                <w:color w:val="000000" w:themeColor="text1"/>
              </w:rPr>
              <w:t>Ample data supporting their presence and frequency</w:t>
            </w:r>
          </w:p>
          <w:p w14:paraId="5C654AA0" w14:textId="77777777" w:rsidR="00D37660" w:rsidRPr="00791C45" w:rsidRDefault="00D37660" w:rsidP="00D37660">
            <w:pPr>
              <w:rPr>
                <w:color w:val="000000" w:themeColor="text1"/>
              </w:rPr>
            </w:pPr>
          </w:p>
          <w:p w14:paraId="052A5A50" w14:textId="60AD7F0B" w:rsidR="0022577E" w:rsidRPr="00791C45" w:rsidRDefault="0022577E" w:rsidP="00D37660">
            <w:pPr>
              <w:rPr>
                <w:b/>
                <w:color w:val="000000" w:themeColor="text1"/>
              </w:rPr>
            </w:pPr>
            <w:r w:rsidRPr="00791C45">
              <w:rPr>
                <w:color w:val="000000" w:themeColor="text1"/>
              </w:rPr>
              <w:t>Observed at frequencies &gt;1 in 1000 in reference populations of at least 1500 individuals</w:t>
            </w:r>
          </w:p>
        </w:tc>
        <w:tc>
          <w:tcPr>
            <w:tcW w:w="1620" w:type="dxa"/>
          </w:tcPr>
          <w:p w14:paraId="44D75C19" w14:textId="5564329E" w:rsidR="0022577E" w:rsidRPr="00791C45" w:rsidRDefault="00D37660" w:rsidP="00C33FBD">
            <w:pPr>
              <w:rPr>
                <w:color w:val="000000" w:themeColor="text1"/>
              </w:rPr>
            </w:pPr>
            <w:r w:rsidRPr="00791C45">
              <w:rPr>
                <w:color w:val="000000" w:themeColor="text1"/>
              </w:rPr>
              <w:t>Not applicable</w:t>
            </w:r>
          </w:p>
        </w:tc>
        <w:tc>
          <w:tcPr>
            <w:tcW w:w="2610" w:type="dxa"/>
          </w:tcPr>
          <w:p w14:paraId="0A0C8556" w14:textId="77777777" w:rsidR="00546CBF" w:rsidRPr="00791C45" w:rsidRDefault="00546CBF" w:rsidP="00567CE9">
            <w:pPr>
              <w:rPr>
                <w:color w:val="000000" w:themeColor="text1"/>
              </w:rPr>
            </w:pPr>
            <w:r w:rsidRPr="00791C45">
              <w:rPr>
                <w:color w:val="000000" w:themeColor="text1"/>
              </w:rPr>
              <w:t>Not as widely distributed as common alleles</w:t>
            </w:r>
          </w:p>
          <w:p w14:paraId="31F48167" w14:textId="77777777" w:rsidR="00567CE9" w:rsidRPr="00791C45" w:rsidRDefault="00567CE9" w:rsidP="00567CE9">
            <w:pPr>
              <w:rPr>
                <w:color w:val="000000" w:themeColor="text1"/>
              </w:rPr>
            </w:pPr>
          </w:p>
          <w:p w14:paraId="1D63FB80" w14:textId="77777777" w:rsidR="00546CBF" w:rsidRPr="00791C45" w:rsidRDefault="00546CBF" w:rsidP="00567CE9">
            <w:pPr>
              <w:rPr>
                <w:color w:val="000000" w:themeColor="text1"/>
              </w:rPr>
            </w:pPr>
            <w:r w:rsidRPr="00791C45">
              <w:rPr>
                <w:color w:val="000000" w:themeColor="text1"/>
              </w:rPr>
              <w:t>Frequencies less certain than common alleles</w:t>
            </w:r>
          </w:p>
          <w:p w14:paraId="346C187F" w14:textId="77777777" w:rsidR="00567CE9" w:rsidRPr="00791C45" w:rsidRDefault="00567CE9" w:rsidP="00567CE9">
            <w:pPr>
              <w:rPr>
                <w:color w:val="000000" w:themeColor="text1"/>
              </w:rPr>
            </w:pPr>
          </w:p>
          <w:p w14:paraId="14F4F34D" w14:textId="11AF6E66" w:rsidR="0022577E" w:rsidRPr="00791C45" w:rsidRDefault="00546CBF" w:rsidP="00567CE9">
            <w:pPr>
              <w:rPr>
                <w:color w:val="000000" w:themeColor="text1"/>
              </w:rPr>
            </w:pPr>
            <w:r w:rsidRPr="00791C45">
              <w:rPr>
                <w:color w:val="000000" w:themeColor="text1"/>
              </w:rPr>
              <w:t>Observed five times in unrelated individuals by SBT method or three times by SBT in a specific haplotype in unrelated individuals</w:t>
            </w:r>
          </w:p>
        </w:tc>
        <w:tc>
          <w:tcPr>
            <w:tcW w:w="3420" w:type="dxa"/>
          </w:tcPr>
          <w:p w14:paraId="2C057358" w14:textId="77777777" w:rsidR="0022577E" w:rsidRPr="00791C45" w:rsidRDefault="0022577E" w:rsidP="00107B06">
            <w:pPr>
              <w:pStyle w:val="ListParagraph"/>
              <w:ind w:left="0" w:hanging="18"/>
              <w:rPr>
                <w:color w:val="000000" w:themeColor="text1"/>
              </w:rPr>
            </w:pPr>
            <w:r w:rsidRPr="00791C45">
              <w:rPr>
                <w:color w:val="000000" w:themeColor="text1"/>
              </w:rPr>
              <w:t>Published studies of specific populations, Allele Frequency Net Database, NMDP rare allele list, and individual laboratory reports</w:t>
            </w:r>
          </w:p>
          <w:p w14:paraId="6826D1EE" w14:textId="77777777" w:rsidR="0022577E" w:rsidRPr="00791C45" w:rsidRDefault="0022577E" w:rsidP="00107B06">
            <w:pPr>
              <w:pStyle w:val="ListParagraph"/>
              <w:ind w:left="0" w:hanging="18"/>
              <w:rPr>
                <w:color w:val="000000" w:themeColor="text1"/>
              </w:rPr>
            </w:pPr>
          </w:p>
          <w:p w14:paraId="345084EF" w14:textId="32F9F05F" w:rsidR="0022577E" w:rsidRPr="00791C45" w:rsidRDefault="0022577E" w:rsidP="00107B06">
            <w:pPr>
              <w:pStyle w:val="ListParagraph"/>
              <w:ind w:left="0" w:hanging="18"/>
              <w:rPr>
                <w:color w:val="000000" w:themeColor="text1"/>
              </w:rPr>
            </w:pPr>
            <w:r w:rsidRPr="00791C45">
              <w:rPr>
                <w:color w:val="000000" w:themeColor="text1"/>
              </w:rPr>
              <w:t>139,961 SBT observations</w:t>
            </w:r>
            <w:r w:rsidR="00AF1712" w:rsidRPr="00791C45">
              <w:rPr>
                <w:color w:val="000000" w:themeColor="text1"/>
              </w:rPr>
              <w:t xml:space="preserve"> used to identify WD alleles</w:t>
            </w:r>
          </w:p>
          <w:p w14:paraId="100886C4" w14:textId="77777777" w:rsidR="0022577E" w:rsidRPr="00791C45" w:rsidRDefault="0022577E" w:rsidP="00107B06">
            <w:pPr>
              <w:pStyle w:val="ListParagraph"/>
              <w:ind w:left="0" w:hanging="18"/>
              <w:rPr>
                <w:color w:val="000000" w:themeColor="text1"/>
              </w:rPr>
            </w:pPr>
          </w:p>
          <w:p w14:paraId="142697DC" w14:textId="3226BAB0" w:rsidR="0022577E" w:rsidRPr="00791C45" w:rsidRDefault="0022577E" w:rsidP="00107B06">
            <w:pPr>
              <w:rPr>
                <w:b/>
                <w:color w:val="000000" w:themeColor="text1"/>
              </w:rPr>
            </w:pPr>
            <w:r w:rsidRPr="00791C45">
              <w:rPr>
                <w:color w:val="000000" w:themeColor="text1"/>
              </w:rPr>
              <w:t>Total number individuals evaluated not described</w:t>
            </w:r>
          </w:p>
        </w:tc>
        <w:tc>
          <w:tcPr>
            <w:tcW w:w="3150" w:type="dxa"/>
          </w:tcPr>
          <w:p w14:paraId="09AD6DA5" w14:textId="77777777" w:rsidR="0022577E" w:rsidRPr="00791C45" w:rsidRDefault="0022577E" w:rsidP="00C33FBD">
            <w:pPr>
              <w:rPr>
                <w:i/>
                <w:color w:val="000000" w:themeColor="text1"/>
              </w:rPr>
            </w:pPr>
            <w:r w:rsidRPr="00791C45">
              <w:rPr>
                <w:i/>
                <w:color w:val="000000" w:themeColor="text1"/>
              </w:rPr>
              <w:t>A, B, C, DRB1, DRB3/4/5, DQA1, DQB1, DPB1</w:t>
            </w:r>
          </w:p>
          <w:p w14:paraId="5D540E48" w14:textId="77777777" w:rsidR="0022577E" w:rsidRPr="00791C45" w:rsidRDefault="0022577E" w:rsidP="00C33FBD">
            <w:pPr>
              <w:rPr>
                <w:i/>
                <w:color w:val="000000" w:themeColor="text1"/>
              </w:rPr>
            </w:pPr>
          </w:p>
          <w:p w14:paraId="279C7FF5" w14:textId="7CB4DAF6" w:rsidR="0022577E" w:rsidRPr="00791C45" w:rsidRDefault="0022577E" w:rsidP="00C33FBD">
            <w:pPr>
              <w:rPr>
                <w:b/>
                <w:color w:val="000000" w:themeColor="text1"/>
              </w:rPr>
            </w:pPr>
            <w:r w:rsidRPr="00791C45">
              <w:rPr>
                <w:color w:val="000000" w:themeColor="text1"/>
              </w:rPr>
              <w:t>Fields varied from 2-4 based on IMGT/HLA database at the time of analysis; G groups</w:t>
            </w:r>
          </w:p>
        </w:tc>
        <w:tc>
          <w:tcPr>
            <w:tcW w:w="2250" w:type="dxa"/>
          </w:tcPr>
          <w:p w14:paraId="4AFF7CB5" w14:textId="77777777" w:rsidR="0022577E" w:rsidRPr="00791C45" w:rsidRDefault="0022577E" w:rsidP="00D37660">
            <w:pPr>
              <w:rPr>
                <w:color w:val="000000" w:themeColor="text1"/>
              </w:rPr>
            </w:pPr>
            <w:r w:rsidRPr="00791C45">
              <w:rPr>
                <w:color w:val="000000" w:themeColor="text1"/>
              </w:rPr>
              <w:t>Allele counting, estimation</w:t>
            </w:r>
          </w:p>
          <w:p w14:paraId="5503BED8" w14:textId="77777777" w:rsidR="00D37660" w:rsidRPr="00791C45" w:rsidRDefault="00D37660" w:rsidP="00D37660">
            <w:pPr>
              <w:rPr>
                <w:color w:val="000000" w:themeColor="text1"/>
              </w:rPr>
            </w:pPr>
          </w:p>
          <w:p w14:paraId="39E593D9" w14:textId="0BBE68AE" w:rsidR="0022577E" w:rsidRPr="00791C45" w:rsidRDefault="0022577E" w:rsidP="0022577E">
            <w:pPr>
              <w:rPr>
                <w:b/>
                <w:color w:val="000000" w:themeColor="text1"/>
              </w:rPr>
            </w:pPr>
            <w:r w:rsidRPr="00791C45">
              <w:rPr>
                <w:color w:val="000000" w:themeColor="text1"/>
              </w:rPr>
              <w:t>Defined by variety of DNA typing methods</w:t>
            </w:r>
          </w:p>
        </w:tc>
      </w:tr>
      <w:tr w:rsidR="00791C45" w:rsidRPr="00791C45" w14:paraId="6340B57E" w14:textId="77777777" w:rsidTr="00484A21">
        <w:tc>
          <w:tcPr>
            <w:tcW w:w="1413" w:type="dxa"/>
          </w:tcPr>
          <w:p w14:paraId="52643831" w14:textId="77777777" w:rsidR="0022577E" w:rsidRPr="00791C45" w:rsidRDefault="0022577E" w:rsidP="00C33FBD">
            <w:pPr>
              <w:rPr>
                <w:color w:val="000000" w:themeColor="text1"/>
              </w:rPr>
            </w:pPr>
            <w:r w:rsidRPr="00791C45">
              <w:rPr>
                <w:color w:val="000000" w:themeColor="text1"/>
              </w:rPr>
              <w:t>EFI CWD</w:t>
            </w:r>
          </w:p>
          <w:p w14:paraId="69CC7F99" w14:textId="77777777" w:rsidR="00567CE9" w:rsidRPr="00791C45" w:rsidRDefault="00567CE9" w:rsidP="00C33FBD">
            <w:pPr>
              <w:rPr>
                <w:color w:val="000000" w:themeColor="text1"/>
              </w:rPr>
            </w:pPr>
          </w:p>
          <w:p w14:paraId="68F0CF7A" w14:textId="158B454B" w:rsidR="00567CE9" w:rsidRPr="00791C45" w:rsidRDefault="00567CE9" w:rsidP="00C33FBD">
            <w:pPr>
              <w:rPr>
                <w:color w:val="000000" w:themeColor="text1"/>
              </w:rPr>
            </w:pPr>
            <w:r w:rsidRPr="00791C45">
              <w:rPr>
                <w:rFonts w:ascii="Calibri" w:hAnsi="Calibri"/>
                <w:noProof/>
                <w:color w:val="000000" w:themeColor="text1"/>
              </w:rPr>
              <w:t>Sanchez-Mazas et al., 2017</w:t>
            </w:r>
          </w:p>
        </w:tc>
        <w:tc>
          <w:tcPr>
            <w:tcW w:w="2182" w:type="dxa"/>
          </w:tcPr>
          <w:p w14:paraId="79547AEC" w14:textId="09D9BC2D" w:rsidR="0022577E" w:rsidRPr="00791C45" w:rsidRDefault="0022577E" w:rsidP="00D37660">
            <w:pPr>
              <w:autoSpaceDE w:val="0"/>
              <w:autoSpaceDN w:val="0"/>
              <w:adjustRightInd w:val="0"/>
              <w:rPr>
                <w:b/>
                <w:color w:val="000000" w:themeColor="text1"/>
              </w:rPr>
            </w:pPr>
            <w:r w:rsidRPr="00791C45">
              <w:rPr>
                <w:rFonts w:cs="STIXGeneral-Regular"/>
                <w:color w:val="000000" w:themeColor="text1"/>
              </w:rPr>
              <w:t>More than 3 copies observed in at least 3 different populations</w:t>
            </w:r>
          </w:p>
        </w:tc>
        <w:tc>
          <w:tcPr>
            <w:tcW w:w="1620" w:type="dxa"/>
          </w:tcPr>
          <w:p w14:paraId="38FC9663" w14:textId="03E5790E" w:rsidR="0022577E" w:rsidRPr="00791C45" w:rsidRDefault="00D37660" w:rsidP="00546CBF">
            <w:pPr>
              <w:autoSpaceDE w:val="0"/>
              <w:autoSpaceDN w:val="0"/>
              <w:adjustRightInd w:val="0"/>
              <w:rPr>
                <w:b/>
                <w:color w:val="000000" w:themeColor="text1"/>
              </w:rPr>
            </w:pPr>
            <w:r w:rsidRPr="00791C45">
              <w:rPr>
                <w:color w:val="000000" w:themeColor="text1"/>
              </w:rPr>
              <w:t>Not applicable</w:t>
            </w:r>
          </w:p>
        </w:tc>
        <w:tc>
          <w:tcPr>
            <w:tcW w:w="2610" w:type="dxa"/>
          </w:tcPr>
          <w:p w14:paraId="4D22281C" w14:textId="79E372F4" w:rsidR="0022577E" w:rsidRPr="00791C45" w:rsidRDefault="00546CBF" w:rsidP="00C33FBD">
            <w:pPr>
              <w:rPr>
                <w:b/>
                <w:color w:val="000000" w:themeColor="text1"/>
              </w:rPr>
            </w:pPr>
            <w:r w:rsidRPr="00791C45">
              <w:rPr>
                <w:rFonts w:cs="STIXGeneral-Regular"/>
                <w:color w:val="000000" w:themeColor="text1"/>
              </w:rPr>
              <w:t>At least 5 copies in the total set of populations</w:t>
            </w:r>
          </w:p>
        </w:tc>
        <w:tc>
          <w:tcPr>
            <w:tcW w:w="3420" w:type="dxa"/>
          </w:tcPr>
          <w:p w14:paraId="608B4D69" w14:textId="77777777" w:rsidR="0022577E" w:rsidRPr="00791C45" w:rsidRDefault="0022577E" w:rsidP="0022577E">
            <w:pPr>
              <w:pStyle w:val="ListParagraph"/>
              <w:autoSpaceDE w:val="0"/>
              <w:autoSpaceDN w:val="0"/>
              <w:adjustRightInd w:val="0"/>
              <w:ind w:left="-18" w:firstLine="18"/>
              <w:rPr>
                <w:rFonts w:cs="STIXGeneral-Regular"/>
                <w:color w:val="000000" w:themeColor="text1"/>
              </w:rPr>
            </w:pPr>
            <w:r w:rsidRPr="00791C45">
              <w:rPr>
                <w:rFonts w:cs="STIXGeneral-Regular"/>
                <w:color w:val="000000" w:themeColor="text1"/>
              </w:rPr>
              <w:t xml:space="preserve">HLA-net, DKMS unrelated </w:t>
            </w:r>
            <w:r w:rsidRPr="00791C45">
              <w:rPr>
                <w:color w:val="000000" w:themeColor="text1"/>
              </w:rPr>
              <w:t xml:space="preserve">hematopoietic stem cell </w:t>
            </w:r>
            <w:r w:rsidRPr="00791C45">
              <w:rPr>
                <w:rFonts w:cs="STIXGeneral-Regular"/>
                <w:color w:val="000000" w:themeColor="text1"/>
              </w:rPr>
              <w:t xml:space="preserve">donors, </w:t>
            </w:r>
            <w:r w:rsidRPr="00791C45">
              <w:rPr>
                <w:color w:val="000000" w:themeColor="text1"/>
              </w:rPr>
              <w:t>Allele Frequency Net Database</w:t>
            </w:r>
          </w:p>
          <w:p w14:paraId="5B25999F" w14:textId="77777777" w:rsidR="0022577E" w:rsidRPr="00791C45" w:rsidRDefault="0022577E" w:rsidP="0022577E">
            <w:pPr>
              <w:pStyle w:val="ListParagraph"/>
              <w:autoSpaceDE w:val="0"/>
              <w:autoSpaceDN w:val="0"/>
              <w:adjustRightInd w:val="0"/>
              <w:ind w:left="-18" w:firstLine="18"/>
              <w:rPr>
                <w:rFonts w:cs="STIXGeneral-Regular"/>
                <w:color w:val="000000" w:themeColor="text1"/>
              </w:rPr>
            </w:pPr>
          </w:p>
          <w:p w14:paraId="32699356" w14:textId="4C8358DB" w:rsidR="0022577E" w:rsidRPr="00791C45" w:rsidRDefault="0022577E" w:rsidP="0022577E">
            <w:pPr>
              <w:rPr>
                <w:b/>
                <w:color w:val="000000" w:themeColor="text1"/>
              </w:rPr>
            </w:pPr>
            <w:r w:rsidRPr="00791C45">
              <w:rPr>
                <w:rFonts w:cs="STIXGeneral-Regular"/>
                <w:color w:val="000000" w:themeColor="text1"/>
              </w:rPr>
              <w:t>639,416 (</w:t>
            </w:r>
            <w:r w:rsidRPr="00791C45">
              <w:rPr>
                <w:rFonts w:cs="STIXGeneral-Regular"/>
                <w:i/>
                <w:color w:val="000000" w:themeColor="text1"/>
              </w:rPr>
              <w:t>HLA-A</w:t>
            </w:r>
            <w:r w:rsidRPr="00791C45">
              <w:rPr>
                <w:rFonts w:cs="STIXGeneral-Regular"/>
                <w:color w:val="000000" w:themeColor="text1"/>
              </w:rPr>
              <w:t>)-3,966,984 (</w:t>
            </w:r>
            <w:r w:rsidRPr="00791C45">
              <w:rPr>
                <w:rFonts w:cs="STIXGeneral-Regular"/>
                <w:i/>
                <w:color w:val="000000" w:themeColor="text1"/>
              </w:rPr>
              <w:t>HLA-DRB1</w:t>
            </w:r>
            <w:r w:rsidRPr="00791C45">
              <w:rPr>
                <w:rFonts w:cs="STIXGeneral-Regular"/>
                <w:color w:val="000000" w:themeColor="text1"/>
              </w:rPr>
              <w:t>) individuals depending on locus</w:t>
            </w:r>
          </w:p>
        </w:tc>
        <w:tc>
          <w:tcPr>
            <w:tcW w:w="3150" w:type="dxa"/>
          </w:tcPr>
          <w:p w14:paraId="561D010C" w14:textId="77777777" w:rsidR="0022577E" w:rsidRPr="00791C45" w:rsidRDefault="0022577E" w:rsidP="00C33FBD">
            <w:pPr>
              <w:rPr>
                <w:i/>
                <w:color w:val="000000" w:themeColor="text1"/>
              </w:rPr>
            </w:pPr>
            <w:r w:rsidRPr="00791C45">
              <w:rPr>
                <w:i/>
                <w:color w:val="000000" w:themeColor="text1"/>
              </w:rPr>
              <w:t>A, B, C, DRB1, DQA1, DQB1, DPB1</w:t>
            </w:r>
          </w:p>
          <w:p w14:paraId="31BE187B" w14:textId="77777777" w:rsidR="0022577E" w:rsidRPr="00791C45" w:rsidRDefault="0022577E" w:rsidP="00C33FBD">
            <w:pPr>
              <w:rPr>
                <w:i/>
                <w:color w:val="000000" w:themeColor="text1"/>
              </w:rPr>
            </w:pPr>
          </w:p>
          <w:p w14:paraId="174629EE" w14:textId="64BDE878" w:rsidR="0022577E" w:rsidRPr="00791C45" w:rsidRDefault="0022577E" w:rsidP="00C33FBD">
            <w:pPr>
              <w:rPr>
                <w:b/>
                <w:color w:val="000000" w:themeColor="text1"/>
              </w:rPr>
            </w:pPr>
            <w:r w:rsidRPr="00791C45">
              <w:rPr>
                <w:rFonts w:cs="STIXGeneral-Regular"/>
                <w:color w:val="000000" w:themeColor="text1"/>
              </w:rPr>
              <w:t>Two field</w:t>
            </w:r>
          </w:p>
        </w:tc>
        <w:tc>
          <w:tcPr>
            <w:tcW w:w="2250" w:type="dxa"/>
          </w:tcPr>
          <w:p w14:paraId="63EFB89A" w14:textId="77777777" w:rsidR="0022577E" w:rsidRPr="00791C45" w:rsidRDefault="0022577E" w:rsidP="00546CBF">
            <w:pPr>
              <w:rPr>
                <w:color w:val="000000" w:themeColor="text1"/>
              </w:rPr>
            </w:pPr>
            <w:r w:rsidRPr="00791C45">
              <w:rPr>
                <w:color w:val="000000" w:themeColor="text1"/>
              </w:rPr>
              <w:t>Allele counting, estimation</w:t>
            </w:r>
          </w:p>
          <w:p w14:paraId="4651EBFA" w14:textId="77777777" w:rsidR="00546CBF" w:rsidRPr="00791C45" w:rsidRDefault="00546CBF" w:rsidP="00546CBF">
            <w:pPr>
              <w:rPr>
                <w:color w:val="000000" w:themeColor="text1"/>
              </w:rPr>
            </w:pPr>
          </w:p>
          <w:p w14:paraId="79C34136" w14:textId="0AFD747A" w:rsidR="0022577E" w:rsidRPr="00791C45" w:rsidRDefault="0022577E" w:rsidP="0022577E">
            <w:pPr>
              <w:rPr>
                <w:b/>
                <w:color w:val="000000" w:themeColor="text1"/>
              </w:rPr>
            </w:pPr>
            <w:r w:rsidRPr="00791C45">
              <w:rPr>
                <w:color w:val="000000" w:themeColor="text1"/>
              </w:rPr>
              <w:t>Defined by variety of DNA typing methods</w:t>
            </w:r>
          </w:p>
        </w:tc>
      </w:tr>
      <w:tr w:rsidR="00791C45" w:rsidRPr="00791C45" w14:paraId="3CD5887A" w14:textId="77777777" w:rsidTr="00484A21">
        <w:tc>
          <w:tcPr>
            <w:tcW w:w="1413" w:type="dxa"/>
          </w:tcPr>
          <w:p w14:paraId="4BBC1509" w14:textId="77777777" w:rsidR="0022577E" w:rsidRPr="00791C45" w:rsidRDefault="0022577E" w:rsidP="00C33FBD">
            <w:pPr>
              <w:rPr>
                <w:color w:val="000000" w:themeColor="text1"/>
              </w:rPr>
            </w:pPr>
            <w:r w:rsidRPr="00791C45">
              <w:rPr>
                <w:color w:val="000000" w:themeColor="text1"/>
              </w:rPr>
              <w:t>China CWD</w:t>
            </w:r>
          </w:p>
          <w:p w14:paraId="097FE20D" w14:textId="77777777" w:rsidR="00567CE9" w:rsidRPr="00791C45" w:rsidRDefault="00567CE9" w:rsidP="00C33FBD">
            <w:pPr>
              <w:rPr>
                <w:color w:val="000000" w:themeColor="text1"/>
              </w:rPr>
            </w:pPr>
          </w:p>
          <w:p w14:paraId="447F950A" w14:textId="0A0FAFCB" w:rsidR="00567CE9" w:rsidRPr="00791C45" w:rsidRDefault="00567CE9" w:rsidP="00C33FBD">
            <w:pPr>
              <w:rPr>
                <w:color w:val="000000" w:themeColor="text1"/>
              </w:rPr>
            </w:pPr>
            <w:r w:rsidRPr="00791C45">
              <w:rPr>
                <w:color w:val="000000" w:themeColor="text1"/>
              </w:rPr>
              <w:t>He et al., 2018</w:t>
            </w:r>
          </w:p>
        </w:tc>
        <w:tc>
          <w:tcPr>
            <w:tcW w:w="2182" w:type="dxa"/>
          </w:tcPr>
          <w:p w14:paraId="6D857A8B" w14:textId="64615C06" w:rsidR="0022577E" w:rsidRPr="00791C45" w:rsidRDefault="0022577E" w:rsidP="00C33FBD">
            <w:pPr>
              <w:rPr>
                <w:color w:val="000000" w:themeColor="text1"/>
              </w:rPr>
            </w:pPr>
            <w:r w:rsidRPr="00791C45">
              <w:rPr>
                <w:color w:val="000000" w:themeColor="text1"/>
              </w:rPr>
              <w:t>&gt;1 in 1000 in reference populations of at least 1500 individuals</w:t>
            </w:r>
          </w:p>
        </w:tc>
        <w:tc>
          <w:tcPr>
            <w:tcW w:w="1620" w:type="dxa"/>
          </w:tcPr>
          <w:p w14:paraId="34BB2580" w14:textId="1561C217" w:rsidR="0022577E" w:rsidRPr="00791C45" w:rsidRDefault="00D37660" w:rsidP="00C33FBD">
            <w:pPr>
              <w:rPr>
                <w:b/>
                <w:color w:val="000000" w:themeColor="text1"/>
              </w:rPr>
            </w:pPr>
            <w:r w:rsidRPr="00791C45">
              <w:rPr>
                <w:color w:val="000000" w:themeColor="text1"/>
              </w:rPr>
              <w:t>Not applicable</w:t>
            </w:r>
          </w:p>
        </w:tc>
        <w:tc>
          <w:tcPr>
            <w:tcW w:w="2610" w:type="dxa"/>
          </w:tcPr>
          <w:p w14:paraId="68FEC43D" w14:textId="77777777" w:rsidR="00546CBF" w:rsidRPr="00791C45" w:rsidRDefault="00546CBF" w:rsidP="00546CBF">
            <w:pPr>
              <w:rPr>
                <w:color w:val="000000" w:themeColor="text1"/>
              </w:rPr>
            </w:pPr>
            <w:r w:rsidRPr="00791C45">
              <w:rPr>
                <w:color w:val="000000" w:themeColor="text1"/>
              </w:rPr>
              <w:t xml:space="preserve">Observed five times in unrelated individuals by SBT method or three times in a specific </w:t>
            </w:r>
            <w:r w:rsidRPr="00791C45">
              <w:rPr>
                <w:color w:val="000000" w:themeColor="text1"/>
              </w:rPr>
              <w:lastRenderedPageBreak/>
              <w:t>haplotype in unrelated individuals</w:t>
            </w:r>
          </w:p>
          <w:p w14:paraId="0A9A74D9" w14:textId="77777777" w:rsidR="0022577E" w:rsidRPr="00791C45" w:rsidRDefault="0022577E" w:rsidP="00C33FBD">
            <w:pPr>
              <w:rPr>
                <w:b/>
                <w:color w:val="000000" w:themeColor="text1"/>
              </w:rPr>
            </w:pPr>
          </w:p>
        </w:tc>
        <w:tc>
          <w:tcPr>
            <w:tcW w:w="3420" w:type="dxa"/>
          </w:tcPr>
          <w:p w14:paraId="497DEC94" w14:textId="77777777" w:rsidR="0022577E" w:rsidRPr="00791C45" w:rsidRDefault="0022577E" w:rsidP="0022577E">
            <w:pPr>
              <w:pStyle w:val="ListParagraph"/>
              <w:ind w:left="-18"/>
              <w:rPr>
                <w:color w:val="000000" w:themeColor="text1"/>
              </w:rPr>
            </w:pPr>
            <w:r w:rsidRPr="00791C45">
              <w:rPr>
                <w:color w:val="000000" w:themeColor="text1"/>
              </w:rPr>
              <w:lastRenderedPageBreak/>
              <w:t>China unrelated hematopoietic stem cell donor registry, 31 provinces</w:t>
            </w:r>
          </w:p>
          <w:p w14:paraId="7EE9BA16" w14:textId="77777777" w:rsidR="0022577E" w:rsidRPr="00791C45" w:rsidRDefault="0022577E" w:rsidP="0022577E">
            <w:pPr>
              <w:pStyle w:val="ListParagraph"/>
              <w:ind w:left="-18"/>
              <w:rPr>
                <w:color w:val="000000" w:themeColor="text1"/>
              </w:rPr>
            </w:pPr>
          </w:p>
          <w:p w14:paraId="62815809" w14:textId="6794D367" w:rsidR="0022577E" w:rsidRPr="00791C45" w:rsidRDefault="0022577E" w:rsidP="0022577E">
            <w:pPr>
              <w:rPr>
                <w:b/>
                <w:color w:val="000000" w:themeColor="text1"/>
              </w:rPr>
            </w:pPr>
            <w:r w:rsidRPr="00791C45">
              <w:rPr>
                <w:color w:val="000000" w:themeColor="text1"/>
              </w:rPr>
              <w:lastRenderedPageBreak/>
              <w:t>539,130 (</w:t>
            </w:r>
            <w:r w:rsidRPr="00791C45">
              <w:rPr>
                <w:i/>
                <w:color w:val="000000" w:themeColor="text1"/>
              </w:rPr>
              <w:t>HLA-C, -DQB1</w:t>
            </w:r>
            <w:r w:rsidRPr="00791C45">
              <w:rPr>
                <w:color w:val="000000" w:themeColor="text1"/>
              </w:rPr>
              <w:t>)-812,211 (</w:t>
            </w:r>
            <w:r w:rsidRPr="00791C45">
              <w:rPr>
                <w:i/>
                <w:color w:val="000000" w:themeColor="text1"/>
              </w:rPr>
              <w:t>HLA-A, -B, -DRB1</w:t>
            </w:r>
            <w:r w:rsidRPr="00791C45">
              <w:rPr>
                <w:color w:val="000000" w:themeColor="text1"/>
              </w:rPr>
              <w:t>) individuals</w:t>
            </w:r>
          </w:p>
        </w:tc>
        <w:tc>
          <w:tcPr>
            <w:tcW w:w="3150" w:type="dxa"/>
          </w:tcPr>
          <w:p w14:paraId="129987DF" w14:textId="77777777" w:rsidR="0022577E" w:rsidRPr="00791C45" w:rsidRDefault="0022577E" w:rsidP="00C33FBD">
            <w:pPr>
              <w:rPr>
                <w:i/>
                <w:color w:val="000000" w:themeColor="text1"/>
              </w:rPr>
            </w:pPr>
            <w:r w:rsidRPr="00791C45">
              <w:rPr>
                <w:i/>
                <w:color w:val="000000" w:themeColor="text1"/>
              </w:rPr>
              <w:lastRenderedPageBreak/>
              <w:t>A, B, C, DRB1, DQB1</w:t>
            </w:r>
          </w:p>
          <w:p w14:paraId="26FE309C" w14:textId="77777777" w:rsidR="0022577E" w:rsidRPr="00791C45" w:rsidRDefault="0022577E" w:rsidP="00C33FBD">
            <w:pPr>
              <w:rPr>
                <w:i/>
                <w:color w:val="000000" w:themeColor="text1"/>
              </w:rPr>
            </w:pPr>
          </w:p>
          <w:p w14:paraId="171B3BBF" w14:textId="009B85CD" w:rsidR="0022577E" w:rsidRPr="00791C45" w:rsidRDefault="0022577E" w:rsidP="00C33FBD">
            <w:pPr>
              <w:rPr>
                <w:b/>
                <w:color w:val="000000" w:themeColor="text1"/>
              </w:rPr>
            </w:pPr>
            <w:r w:rsidRPr="00791C45">
              <w:rPr>
                <w:color w:val="000000" w:themeColor="text1"/>
              </w:rPr>
              <w:t>Two field</w:t>
            </w:r>
          </w:p>
        </w:tc>
        <w:tc>
          <w:tcPr>
            <w:tcW w:w="2250" w:type="dxa"/>
          </w:tcPr>
          <w:p w14:paraId="593D615A" w14:textId="77777777" w:rsidR="0022577E" w:rsidRPr="00791C45" w:rsidRDefault="0022577E" w:rsidP="00546CBF">
            <w:pPr>
              <w:rPr>
                <w:color w:val="000000" w:themeColor="text1"/>
              </w:rPr>
            </w:pPr>
            <w:r w:rsidRPr="00791C45">
              <w:rPr>
                <w:color w:val="000000" w:themeColor="text1"/>
              </w:rPr>
              <w:t>Allele counting</w:t>
            </w:r>
          </w:p>
          <w:p w14:paraId="72F587AA" w14:textId="77777777" w:rsidR="00546CBF" w:rsidRPr="00791C45" w:rsidRDefault="00546CBF" w:rsidP="00546CBF">
            <w:pPr>
              <w:rPr>
                <w:color w:val="000000" w:themeColor="text1"/>
              </w:rPr>
            </w:pPr>
          </w:p>
          <w:p w14:paraId="0ACFC623" w14:textId="22CCB21C" w:rsidR="0022577E" w:rsidRPr="00791C45" w:rsidRDefault="0022577E" w:rsidP="00546CBF">
            <w:pPr>
              <w:rPr>
                <w:color w:val="000000" w:themeColor="text1"/>
              </w:rPr>
            </w:pPr>
            <w:r w:rsidRPr="00791C45">
              <w:rPr>
                <w:color w:val="000000" w:themeColor="text1"/>
              </w:rPr>
              <w:t>Defined by DNA sequencing</w:t>
            </w:r>
          </w:p>
        </w:tc>
      </w:tr>
      <w:tr w:rsidR="0022577E" w:rsidRPr="00791C45" w14:paraId="795D6D0D" w14:textId="77777777" w:rsidTr="00484A21">
        <w:tc>
          <w:tcPr>
            <w:tcW w:w="1413" w:type="dxa"/>
          </w:tcPr>
          <w:p w14:paraId="66E17328" w14:textId="3A63E0F8" w:rsidR="0022577E" w:rsidRPr="00791C45" w:rsidRDefault="00546CBF" w:rsidP="00C33FBD">
            <w:pPr>
              <w:rPr>
                <w:color w:val="000000" w:themeColor="text1"/>
              </w:rPr>
            </w:pPr>
            <w:r w:rsidRPr="00791C45">
              <w:rPr>
                <w:color w:val="000000" w:themeColor="text1"/>
              </w:rPr>
              <w:t>Eberhard et al., 2018</w:t>
            </w:r>
          </w:p>
        </w:tc>
        <w:tc>
          <w:tcPr>
            <w:tcW w:w="2182" w:type="dxa"/>
          </w:tcPr>
          <w:p w14:paraId="720BA044" w14:textId="107F9D0E" w:rsidR="0022577E" w:rsidRPr="00791C45" w:rsidRDefault="00546CBF" w:rsidP="00D37660">
            <w:pPr>
              <w:rPr>
                <w:b/>
                <w:color w:val="000000" w:themeColor="text1"/>
              </w:rPr>
            </w:pPr>
            <w:r w:rsidRPr="00791C45">
              <w:rPr>
                <w:color w:val="000000" w:themeColor="text1"/>
              </w:rPr>
              <w:t>&gt; 1 in 1000</w:t>
            </w:r>
          </w:p>
        </w:tc>
        <w:tc>
          <w:tcPr>
            <w:tcW w:w="1620" w:type="dxa"/>
          </w:tcPr>
          <w:p w14:paraId="43104FA2" w14:textId="625FA214" w:rsidR="0022577E" w:rsidRPr="00791C45" w:rsidRDefault="00D37660" w:rsidP="00C33FBD">
            <w:pPr>
              <w:rPr>
                <w:b/>
                <w:color w:val="000000" w:themeColor="text1"/>
              </w:rPr>
            </w:pPr>
            <w:r w:rsidRPr="00791C45">
              <w:rPr>
                <w:color w:val="000000" w:themeColor="text1"/>
              </w:rPr>
              <w:t>Not applicable</w:t>
            </w:r>
          </w:p>
        </w:tc>
        <w:tc>
          <w:tcPr>
            <w:tcW w:w="2610" w:type="dxa"/>
          </w:tcPr>
          <w:p w14:paraId="1963060E" w14:textId="66A6DC32" w:rsidR="00546CBF" w:rsidRPr="00791C45" w:rsidRDefault="00546CBF" w:rsidP="00D37660">
            <w:pPr>
              <w:rPr>
                <w:color w:val="000000" w:themeColor="text1"/>
              </w:rPr>
            </w:pPr>
            <w:r w:rsidRPr="00791C45">
              <w:rPr>
                <w:color w:val="000000" w:themeColor="text1"/>
              </w:rPr>
              <w:t>WD1: Observed with a frequency of at least 1 in 100</w:t>
            </w:r>
            <w:r w:rsidR="007C4734" w:rsidRPr="00791C45">
              <w:rPr>
                <w:color w:val="000000" w:themeColor="text1"/>
              </w:rPr>
              <w:t>,</w:t>
            </w:r>
            <w:r w:rsidRPr="00791C45">
              <w:rPr>
                <w:color w:val="000000" w:themeColor="text1"/>
              </w:rPr>
              <w:t>000</w:t>
            </w:r>
          </w:p>
          <w:p w14:paraId="5C1FB683" w14:textId="77777777" w:rsidR="00D37660" w:rsidRPr="00791C45" w:rsidRDefault="00D37660" w:rsidP="00D37660">
            <w:pPr>
              <w:rPr>
                <w:color w:val="000000" w:themeColor="text1"/>
              </w:rPr>
            </w:pPr>
          </w:p>
          <w:p w14:paraId="06EC0834" w14:textId="77777777" w:rsidR="00546CBF" w:rsidRPr="00791C45" w:rsidRDefault="00546CBF" w:rsidP="00D37660">
            <w:pPr>
              <w:tabs>
                <w:tab w:val="left" w:pos="158"/>
              </w:tabs>
              <w:rPr>
                <w:color w:val="000000" w:themeColor="text1"/>
              </w:rPr>
            </w:pPr>
            <w:r w:rsidRPr="00791C45">
              <w:rPr>
                <w:color w:val="000000" w:themeColor="text1"/>
              </w:rPr>
              <w:t>WD2: Alleles falling into both categories WD3 and WD4</w:t>
            </w:r>
          </w:p>
          <w:p w14:paraId="47A9B1EE" w14:textId="77777777" w:rsidR="00D37660" w:rsidRPr="00791C45" w:rsidRDefault="00D37660" w:rsidP="00D37660">
            <w:pPr>
              <w:tabs>
                <w:tab w:val="left" w:pos="158"/>
              </w:tabs>
              <w:rPr>
                <w:color w:val="000000" w:themeColor="text1"/>
              </w:rPr>
            </w:pPr>
          </w:p>
          <w:p w14:paraId="28036073" w14:textId="77777777" w:rsidR="00546CBF" w:rsidRPr="00791C45" w:rsidRDefault="00546CBF" w:rsidP="00D37660">
            <w:pPr>
              <w:tabs>
                <w:tab w:val="left" w:pos="158"/>
              </w:tabs>
              <w:rPr>
                <w:color w:val="000000" w:themeColor="text1"/>
              </w:rPr>
            </w:pPr>
            <w:r w:rsidRPr="00791C45">
              <w:rPr>
                <w:color w:val="000000" w:themeColor="text1"/>
              </w:rPr>
              <w:t>WD3: Observed at least five times</w:t>
            </w:r>
          </w:p>
          <w:p w14:paraId="541BD858" w14:textId="77777777" w:rsidR="00D37660" w:rsidRPr="00791C45" w:rsidRDefault="00D37660" w:rsidP="00D37660">
            <w:pPr>
              <w:tabs>
                <w:tab w:val="left" w:pos="158"/>
              </w:tabs>
              <w:rPr>
                <w:color w:val="000000" w:themeColor="text1"/>
              </w:rPr>
            </w:pPr>
          </w:p>
          <w:p w14:paraId="63CBC84D" w14:textId="4B477C7D" w:rsidR="0022577E" w:rsidRPr="00791C45" w:rsidRDefault="00546CBF" w:rsidP="00D37660">
            <w:pPr>
              <w:tabs>
                <w:tab w:val="left" w:pos="68"/>
                <w:tab w:val="left" w:pos="158"/>
                <w:tab w:val="left" w:pos="248"/>
              </w:tabs>
              <w:rPr>
                <w:b/>
                <w:color w:val="000000" w:themeColor="text1"/>
              </w:rPr>
            </w:pPr>
            <w:r w:rsidRPr="00791C45">
              <w:rPr>
                <w:color w:val="000000" w:themeColor="text1"/>
              </w:rPr>
              <w:t xml:space="preserve">WD4:Observed three times in a specific haplotype </w:t>
            </w:r>
          </w:p>
        </w:tc>
        <w:tc>
          <w:tcPr>
            <w:tcW w:w="3420" w:type="dxa"/>
          </w:tcPr>
          <w:p w14:paraId="62C84EF4" w14:textId="77777777" w:rsidR="00546CBF" w:rsidRPr="00791C45" w:rsidRDefault="00546CBF" w:rsidP="00546CBF">
            <w:pPr>
              <w:pStyle w:val="ListParagraph"/>
              <w:ind w:left="-18" w:firstLine="18"/>
              <w:rPr>
                <w:color w:val="000000" w:themeColor="text1"/>
              </w:rPr>
            </w:pPr>
            <w:r w:rsidRPr="00791C45">
              <w:rPr>
                <w:color w:val="000000" w:themeColor="text1"/>
              </w:rPr>
              <w:t>German unrelated hematopoietic stem cell donor registry</w:t>
            </w:r>
          </w:p>
          <w:p w14:paraId="3989D130" w14:textId="77777777" w:rsidR="00546CBF" w:rsidRPr="00791C45" w:rsidRDefault="00546CBF" w:rsidP="00546CBF">
            <w:pPr>
              <w:pStyle w:val="ListParagraph"/>
              <w:ind w:left="-18" w:firstLine="18"/>
              <w:rPr>
                <w:color w:val="000000" w:themeColor="text1"/>
              </w:rPr>
            </w:pPr>
          </w:p>
          <w:p w14:paraId="1BD012A2" w14:textId="772B0383" w:rsidR="0022577E" w:rsidRPr="00791C45" w:rsidRDefault="00546CBF" w:rsidP="00546CBF">
            <w:pPr>
              <w:rPr>
                <w:b/>
                <w:color w:val="000000" w:themeColor="text1"/>
              </w:rPr>
            </w:pPr>
            <w:r w:rsidRPr="00791C45">
              <w:rPr>
                <w:color w:val="000000" w:themeColor="text1"/>
              </w:rPr>
              <w:t>5,104,477 individuals</w:t>
            </w:r>
          </w:p>
        </w:tc>
        <w:tc>
          <w:tcPr>
            <w:tcW w:w="3150" w:type="dxa"/>
          </w:tcPr>
          <w:p w14:paraId="45448866" w14:textId="77777777" w:rsidR="0022577E" w:rsidRPr="00791C45" w:rsidRDefault="00546CBF" w:rsidP="00C33FBD">
            <w:pPr>
              <w:rPr>
                <w:i/>
                <w:color w:val="000000" w:themeColor="text1"/>
              </w:rPr>
            </w:pPr>
            <w:r w:rsidRPr="00791C45">
              <w:rPr>
                <w:i/>
                <w:color w:val="000000" w:themeColor="text1"/>
              </w:rPr>
              <w:t>A, B, C, DRB1, DQB1, DPB1</w:t>
            </w:r>
          </w:p>
          <w:p w14:paraId="713179E2" w14:textId="77777777" w:rsidR="00546CBF" w:rsidRPr="00791C45" w:rsidRDefault="00546CBF" w:rsidP="00C33FBD">
            <w:pPr>
              <w:rPr>
                <w:i/>
                <w:color w:val="000000" w:themeColor="text1"/>
              </w:rPr>
            </w:pPr>
          </w:p>
          <w:p w14:paraId="18679078" w14:textId="1AB0C692" w:rsidR="00546CBF" w:rsidRPr="00791C45" w:rsidRDefault="00546CBF" w:rsidP="00546CBF">
            <w:pPr>
              <w:rPr>
                <w:b/>
                <w:color w:val="000000" w:themeColor="text1"/>
              </w:rPr>
            </w:pPr>
            <w:r w:rsidRPr="00791C45">
              <w:rPr>
                <w:color w:val="000000" w:themeColor="text1"/>
              </w:rPr>
              <w:t>Two field</w:t>
            </w:r>
          </w:p>
        </w:tc>
        <w:tc>
          <w:tcPr>
            <w:tcW w:w="2250" w:type="dxa"/>
          </w:tcPr>
          <w:p w14:paraId="67CA8E58" w14:textId="77777777" w:rsidR="00546CBF" w:rsidRPr="00791C45" w:rsidRDefault="00546CBF" w:rsidP="00546CBF">
            <w:pPr>
              <w:rPr>
                <w:color w:val="000000" w:themeColor="text1"/>
              </w:rPr>
            </w:pPr>
            <w:r w:rsidRPr="00791C45">
              <w:rPr>
                <w:color w:val="000000" w:themeColor="text1"/>
              </w:rPr>
              <w:t>Data based on imputation</w:t>
            </w:r>
          </w:p>
          <w:p w14:paraId="50B6527E" w14:textId="77777777" w:rsidR="00546CBF" w:rsidRPr="00791C45" w:rsidRDefault="00546CBF" w:rsidP="00546CBF">
            <w:pPr>
              <w:rPr>
                <w:color w:val="000000" w:themeColor="text1"/>
              </w:rPr>
            </w:pPr>
          </w:p>
          <w:p w14:paraId="581E073C" w14:textId="51AD569F" w:rsidR="0022577E" w:rsidRPr="00791C45" w:rsidRDefault="00546CBF" w:rsidP="00546CBF">
            <w:pPr>
              <w:rPr>
                <w:b/>
                <w:color w:val="000000" w:themeColor="text1"/>
              </w:rPr>
            </w:pPr>
            <w:r w:rsidRPr="00791C45">
              <w:rPr>
                <w:color w:val="000000" w:themeColor="text1"/>
              </w:rPr>
              <w:t>Defined by variety of DNA typing methods</w:t>
            </w:r>
          </w:p>
        </w:tc>
      </w:tr>
    </w:tbl>
    <w:p w14:paraId="5AD6AB30" w14:textId="77777777" w:rsidR="00107B06" w:rsidRPr="00791C45" w:rsidRDefault="00107B06" w:rsidP="00C33FBD">
      <w:pPr>
        <w:rPr>
          <w:b/>
          <w:color w:val="000000" w:themeColor="text1"/>
        </w:rPr>
      </w:pPr>
    </w:p>
    <w:p w14:paraId="665651F3" w14:textId="77777777" w:rsidR="000E3AB6" w:rsidRPr="00791C45" w:rsidRDefault="000E3AB6" w:rsidP="00C33FBD">
      <w:pPr>
        <w:rPr>
          <w:color w:val="000000" w:themeColor="text1"/>
        </w:rPr>
      </w:pPr>
      <w:r w:rsidRPr="00791C45">
        <w:rPr>
          <w:color w:val="000000" w:themeColor="text1"/>
        </w:rPr>
        <w:t>References</w:t>
      </w:r>
    </w:p>
    <w:p w14:paraId="1892D3A9" w14:textId="77777777" w:rsidR="005021C1" w:rsidRPr="00791C45" w:rsidRDefault="005021C1" w:rsidP="005021C1">
      <w:pPr>
        <w:tabs>
          <w:tab w:val="right" w:pos="540"/>
          <w:tab w:val="left" w:pos="720"/>
        </w:tabs>
        <w:spacing w:after="0" w:line="240" w:lineRule="auto"/>
        <w:ind w:left="720" w:hanging="720"/>
        <w:rPr>
          <w:rFonts w:ascii="Calibri" w:hAnsi="Calibri"/>
          <w:noProof/>
          <w:color w:val="000000" w:themeColor="text1"/>
        </w:rPr>
      </w:pPr>
      <w:r w:rsidRPr="00791C45">
        <w:rPr>
          <w:rFonts w:ascii="Calibri" w:hAnsi="Calibri"/>
          <w:noProof/>
          <w:color w:val="000000" w:themeColor="text1"/>
        </w:rPr>
        <w:t>Eberhard HP, Schmidt AH, Mytilineos J, Fleischhauer K, Muller CR: Common and well-documented HLA alleles of German stem cell donors by haplotype frequency estimation. HLA 92:206-214, 2018.</w:t>
      </w:r>
    </w:p>
    <w:p w14:paraId="53CEC1F3" w14:textId="77777777" w:rsidR="005021C1" w:rsidRPr="00791C45" w:rsidRDefault="005021C1" w:rsidP="005021C1">
      <w:pPr>
        <w:tabs>
          <w:tab w:val="right" w:pos="540"/>
          <w:tab w:val="left" w:pos="720"/>
        </w:tabs>
        <w:spacing w:after="0" w:line="240" w:lineRule="auto"/>
        <w:ind w:left="720" w:hanging="720"/>
        <w:rPr>
          <w:rFonts w:ascii="Calibri" w:hAnsi="Calibri"/>
          <w:noProof/>
          <w:color w:val="000000" w:themeColor="text1"/>
        </w:rPr>
      </w:pPr>
    </w:p>
    <w:p w14:paraId="3DF37306" w14:textId="77777777" w:rsidR="005021C1" w:rsidRPr="00791C45" w:rsidRDefault="005021C1" w:rsidP="000E3AB6">
      <w:pPr>
        <w:tabs>
          <w:tab w:val="right" w:pos="540"/>
          <w:tab w:val="left" w:pos="720"/>
        </w:tabs>
        <w:spacing w:after="240" w:line="240" w:lineRule="auto"/>
        <w:ind w:left="720" w:hanging="720"/>
        <w:rPr>
          <w:rFonts w:ascii="Calibri" w:hAnsi="Calibri"/>
          <w:noProof/>
          <w:color w:val="000000" w:themeColor="text1"/>
        </w:rPr>
      </w:pPr>
      <w:r w:rsidRPr="00791C45">
        <w:rPr>
          <w:rFonts w:ascii="Calibri" w:hAnsi="Calibri"/>
          <w:noProof/>
          <w:color w:val="000000" w:themeColor="text1"/>
        </w:rPr>
        <w:t>He Y, Li J, Mao W, Zhang D, Liu M, Shan X, Zhang B, Zhu C, Shen J, Deng Z, Wang Z, Yu W, Chen Q, Guo W, Su P, Lv R, Li G, Li G, Pei B, Jiao L, Shen G, Liu Y, Feng Z, Su Y, Xie Y, Di W, Liu X, Yang X, Wang J, Qi J, Liu Q, Han Y, He J, Cai J, Zhang Z, Zhu F, Du D: HLA common and well-documented alleles in China. HLA 92:199-205, 2018.</w:t>
      </w:r>
    </w:p>
    <w:p w14:paraId="3F908EA9" w14:textId="77777777" w:rsidR="000E3AB6" w:rsidRPr="00791C45" w:rsidRDefault="000E3AB6" w:rsidP="000E3AB6">
      <w:pPr>
        <w:tabs>
          <w:tab w:val="right" w:pos="540"/>
          <w:tab w:val="left" w:pos="720"/>
        </w:tabs>
        <w:spacing w:after="240" w:line="240" w:lineRule="auto"/>
        <w:ind w:left="720" w:hanging="720"/>
        <w:rPr>
          <w:rFonts w:ascii="Calibri" w:hAnsi="Calibri"/>
          <w:noProof/>
          <w:color w:val="000000" w:themeColor="text1"/>
        </w:rPr>
      </w:pPr>
      <w:r w:rsidRPr="00791C45">
        <w:rPr>
          <w:rFonts w:ascii="Calibri" w:hAnsi="Calibri"/>
          <w:noProof/>
          <w:color w:val="000000" w:themeColor="text1"/>
        </w:rPr>
        <w:t>Mack SJ, Cano P, Hollenbach JA, He J, Hurley CK, Middleton D, Moraes ME, Pereira SE, Kempenich JH, Reed EF, Setterholm M, Smith AG, Tilanus MG, Torres M, Varney MD, Voorter CE, Fischer GF, Fleischhauer K, Goodridge D, Klitz W, Little AM, Maiers M, Marsh SG, Muller CR, Noreen H, Rozemuller EH, Sanchez-Mazas A, Senitzer D, Trachtenberg E, Fernandez-Vina M: Common and well-documented HLA alleles: 2012 update to the CWD catalogue. Tissue Antigens 81:194-203, 2013.</w:t>
      </w:r>
    </w:p>
    <w:p w14:paraId="5302BB61" w14:textId="5F462FFE" w:rsidR="00C33FBD" w:rsidRPr="00791C45" w:rsidRDefault="005021C1" w:rsidP="00EA5F5E">
      <w:pPr>
        <w:tabs>
          <w:tab w:val="right" w:pos="540"/>
          <w:tab w:val="left" w:pos="720"/>
        </w:tabs>
        <w:spacing w:after="240" w:line="240" w:lineRule="auto"/>
        <w:ind w:left="720" w:hanging="720"/>
        <w:rPr>
          <w:rFonts w:ascii="Calibri" w:hAnsi="Calibri"/>
          <w:noProof/>
          <w:color w:val="000000" w:themeColor="text1"/>
        </w:rPr>
      </w:pPr>
      <w:r w:rsidRPr="00791C45">
        <w:rPr>
          <w:rFonts w:ascii="Calibri" w:hAnsi="Calibri"/>
          <w:noProof/>
          <w:color w:val="000000" w:themeColor="text1"/>
        </w:rPr>
        <w:tab/>
      </w:r>
      <w:r w:rsidR="000E3AB6" w:rsidRPr="00791C45">
        <w:rPr>
          <w:rFonts w:ascii="Calibri" w:hAnsi="Calibri"/>
          <w:noProof/>
          <w:color w:val="000000" w:themeColor="text1"/>
        </w:rPr>
        <w:t>Sanchez-Mazas A, Nunes JM, Middleton D, Sauter J, Buhler S, McCabe A, Hofmann J, Baier DM, Schmidt AH, Nicoloso G, Andreani M, Grubic Z, Tiercy JM, Fleischhauer K: Common and well-documented HLA alleles over all of Europe and within European sub-regions: A catalogue from the European Federation for Immunogenetics. HLA 89:104-113, 2017.</w:t>
      </w:r>
      <w:bookmarkEnd w:id="0"/>
    </w:p>
    <w:sectPr w:rsidR="00C33FBD" w:rsidRPr="00791C45" w:rsidSect="000A2226">
      <w:footerReference w:type="default" r:id="rId8"/>
      <w:pgSz w:w="20160" w:h="12240" w:orient="landscape" w:code="5"/>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1F1D1D" w16cid:durableId="2107EFDA"/>
  <w16cid:commentId w16cid:paraId="6E2B5377" w16cid:durableId="2107EF8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EB38E2" w14:textId="77777777" w:rsidR="00071C73" w:rsidRDefault="00071C73" w:rsidP="00DC7492">
      <w:pPr>
        <w:spacing w:after="0" w:line="240" w:lineRule="auto"/>
      </w:pPr>
      <w:r>
        <w:separator/>
      </w:r>
    </w:p>
  </w:endnote>
  <w:endnote w:type="continuationSeparator" w:id="0">
    <w:p w14:paraId="56583064" w14:textId="77777777" w:rsidR="00071C73" w:rsidRDefault="00071C73" w:rsidP="00DC7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TIXGeneral-Regula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6555123"/>
      <w:docPartObj>
        <w:docPartGallery w:val="Page Numbers (Bottom of Page)"/>
        <w:docPartUnique/>
      </w:docPartObj>
    </w:sdtPr>
    <w:sdtEndPr/>
    <w:sdtContent>
      <w:sdt>
        <w:sdtPr>
          <w:id w:val="1728636285"/>
          <w:docPartObj>
            <w:docPartGallery w:val="Page Numbers (Top of Page)"/>
            <w:docPartUnique/>
          </w:docPartObj>
        </w:sdtPr>
        <w:sdtEndPr/>
        <w:sdtContent>
          <w:p w14:paraId="13C9CACC" w14:textId="207FAD99" w:rsidR="00DC7492" w:rsidRDefault="00DC7492">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791C45">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91C45">
              <w:rPr>
                <w:b/>
                <w:bCs/>
                <w:noProof/>
              </w:rPr>
              <w:t>2</w:t>
            </w:r>
            <w:r>
              <w:rPr>
                <w:b/>
                <w:bCs/>
                <w:sz w:val="24"/>
                <w:szCs w:val="24"/>
              </w:rPr>
              <w:fldChar w:fldCharType="end"/>
            </w:r>
          </w:p>
        </w:sdtContent>
      </w:sdt>
    </w:sdtContent>
  </w:sdt>
  <w:p w14:paraId="0986EBAA" w14:textId="77777777" w:rsidR="00DC7492" w:rsidRDefault="00DC74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3194B9" w14:textId="77777777" w:rsidR="00071C73" w:rsidRDefault="00071C73" w:rsidP="00DC7492">
      <w:pPr>
        <w:spacing w:after="0" w:line="240" w:lineRule="auto"/>
      </w:pPr>
      <w:r>
        <w:separator/>
      </w:r>
    </w:p>
  </w:footnote>
  <w:footnote w:type="continuationSeparator" w:id="0">
    <w:p w14:paraId="22EF85A7" w14:textId="77777777" w:rsidR="00071C73" w:rsidRDefault="00071C73" w:rsidP="00DC74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C1B1C"/>
    <w:multiLevelType w:val="hybridMultilevel"/>
    <w:tmpl w:val="88245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70364"/>
    <w:multiLevelType w:val="hybridMultilevel"/>
    <w:tmpl w:val="7682C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931787"/>
    <w:multiLevelType w:val="multilevel"/>
    <w:tmpl w:val="98F80C62"/>
    <w:lvl w:ilvl="0">
      <w:start w:val="2"/>
      <w:numFmt w:val="decimal"/>
      <w:lvlText w:val="%1"/>
      <w:lvlJc w:val="left"/>
      <w:pPr>
        <w:ind w:left="450" w:hanging="450"/>
      </w:pPr>
      <w:rPr>
        <w:rFonts w:hint="default"/>
      </w:rPr>
    </w:lvl>
    <w:lvl w:ilvl="1">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274429F"/>
    <w:multiLevelType w:val="hybridMultilevel"/>
    <w:tmpl w:val="62BE70A0"/>
    <w:lvl w:ilvl="0" w:tplc="04090001">
      <w:start w:val="1"/>
      <w:numFmt w:val="bullet"/>
      <w:lvlText w:val=""/>
      <w:lvlJc w:val="left"/>
      <w:pPr>
        <w:ind w:left="720" w:hanging="360"/>
      </w:pPr>
      <w:rPr>
        <w:rFonts w:ascii="Symbol" w:hAnsi="Symbol" w:hint="default"/>
      </w:rPr>
    </w:lvl>
    <w:lvl w:ilvl="1" w:tplc="0554C592">
      <w:numFmt w:val="bullet"/>
      <w:lvlText w:val="•"/>
      <w:lvlJc w:val="left"/>
      <w:pPr>
        <w:ind w:left="1800" w:hanging="72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9058FA"/>
    <w:multiLevelType w:val="hybridMultilevel"/>
    <w:tmpl w:val="4A76E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BD434D"/>
    <w:multiLevelType w:val="hybridMultilevel"/>
    <w:tmpl w:val="43B26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CD2271"/>
    <w:multiLevelType w:val="multilevel"/>
    <w:tmpl w:val="FF4CAC28"/>
    <w:lvl w:ilvl="0">
      <w:start w:val="2"/>
      <w:numFmt w:val="decimal"/>
      <w:lvlText w:val="%1"/>
      <w:lvlJc w:val="left"/>
      <w:pPr>
        <w:ind w:left="450" w:hanging="450"/>
      </w:pPr>
      <w:rPr>
        <w:rFonts w:hint="default"/>
      </w:rPr>
    </w:lvl>
    <w:lvl w:ilvl="1">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5"/>
  </w:num>
  <w:num w:numId="3">
    <w:abstractNumId w:val="4"/>
  </w:num>
  <w:num w:numId="4">
    <w:abstractNumId w:val="1"/>
  </w:num>
  <w:num w:numId="5">
    <w:abstractNumId w:val="3"/>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hlaver12refman&lt;/item&gt;&lt;/Libraries&gt;&lt;/ENLibraries&gt;"/>
  </w:docVars>
  <w:rsids>
    <w:rsidRoot w:val="000F4C7A"/>
    <w:rsid w:val="000066E7"/>
    <w:rsid w:val="00071C73"/>
    <w:rsid w:val="000A2226"/>
    <w:rsid w:val="000B733C"/>
    <w:rsid w:val="000B7EA0"/>
    <w:rsid w:val="000E3AB6"/>
    <w:rsid w:val="000F4C7A"/>
    <w:rsid w:val="00107B06"/>
    <w:rsid w:val="0013291E"/>
    <w:rsid w:val="00146EB5"/>
    <w:rsid w:val="0014797D"/>
    <w:rsid w:val="0022577E"/>
    <w:rsid w:val="00235955"/>
    <w:rsid w:val="002928EB"/>
    <w:rsid w:val="002B3711"/>
    <w:rsid w:val="002E783D"/>
    <w:rsid w:val="00336BF0"/>
    <w:rsid w:val="003646F0"/>
    <w:rsid w:val="00366C0C"/>
    <w:rsid w:val="00385FB7"/>
    <w:rsid w:val="00390376"/>
    <w:rsid w:val="003922AA"/>
    <w:rsid w:val="003A63A9"/>
    <w:rsid w:val="003B3099"/>
    <w:rsid w:val="003C0CF3"/>
    <w:rsid w:val="003D4A1D"/>
    <w:rsid w:val="003D5913"/>
    <w:rsid w:val="003E1045"/>
    <w:rsid w:val="003F4056"/>
    <w:rsid w:val="0043462D"/>
    <w:rsid w:val="00484A21"/>
    <w:rsid w:val="004A6107"/>
    <w:rsid w:val="004A6B74"/>
    <w:rsid w:val="005021C1"/>
    <w:rsid w:val="00512611"/>
    <w:rsid w:val="00513434"/>
    <w:rsid w:val="005314EF"/>
    <w:rsid w:val="00533708"/>
    <w:rsid w:val="00546CBF"/>
    <w:rsid w:val="00567CE9"/>
    <w:rsid w:val="005E1DA0"/>
    <w:rsid w:val="005F679E"/>
    <w:rsid w:val="00603718"/>
    <w:rsid w:val="0060531B"/>
    <w:rsid w:val="00650E7F"/>
    <w:rsid w:val="006736D7"/>
    <w:rsid w:val="0067505A"/>
    <w:rsid w:val="006B102C"/>
    <w:rsid w:val="006D746E"/>
    <w:rsid w:val="007058BC"/>
    <w:rsid w:val="00745859"/>
    <w:rsid w:val="007536E8"/>
    <w:rsid w:val="00770B7A"/>
    <w:rsid w:val="00774113"/>
    <w:rsid w:val="00775BB7"/>
    <w:rsid w:val="00791C45"/>
    <w:rsid w:val="007B7801"/>
    <w:rsid w:val="007C1617"/>
    <w:rsid w:val="007C4734"/>
    <w:rsid w:val="007D7704"/>
    <w:rsid w:val="007E1609"/>
    <w:rsid w:val="007E5071"/>
    <w:rsid w:val="007F3481"/>
    <w:rsid w:val="0083336B"/>
    <w:rsid w:val="0086009A"/>
    <w:rsid w:val="00882B92"/>
    <w:rsid w:val="008875A5"/>
    <w:rsid w:val="008966A0"/>
    <w:rsid w:val="008C7956"/>
    <w:rsid w:val="008D2392"/>
    <w:rsid w:val="00905424"/>
    <w:rsid w:val="00921C6D"/>
    <w:rsid w:val="009379F6"/>
    <w:rsid w:val="009713E4"/>
    <w:rsid w:val="0097489D"/>
    <w:rsid w:val="0098084E"/>
    <w:rsid w:val="00994684"/>
    <w:rsid w:val="009B573D"/>
    <w:rsid w:val="009F0FEE"/>
    <w:rsid w:val="00A80D8E"/>
    <w:rsid w:val="00A87AD1"/>
    <w:rsid w:val="00AB33E3"/>
    <w:rsid w:val="00AB3574"/>
    <w:rsid w:val="00AE5951"/>
    <w:rsid w:val="00AF1712"/>
    <w:rsid w:val="00B04957"/>
    <w:rsid w:val="00B2474A"/>
    <w:rsid w:val="00B4016C"/>
    <w:rsid w:val="00B8009C"/>
    <w:rsid w:val="00B94061"/>
    <w:rsid w:val="00BA6C9A"/>
    <w:rsid w:val="00BC70A1"/>
    <w:rsid w:val="00BF48F0"/>
    <w:rsid w:val="00C33FBD"/>
    <w:rsid w:val="00C6112E"/>
    <w:rsid w:val="00C769C8"/>
    <w:rsid w:val="00C849AD"/>
    <w:rsid w:val="00C93C1A"/>
    <w:rsid w:val="00CA3E57"/>
    <w:rsid w:val="00CA46BC"/>
    <w:rsid w:val="00CC6496"/>
    <w:rsid w:val="00CD40AC"/>
    <w:rsid w:val="00CE71E2"/>
    <w:rsid w:val="00CF0082"/>
    <w:rsid w:val="00CF055F"/>
    <w:rsid w:val="00CF3D3B"/>
    <w:rsid w:val="00CF46C1"/>
    <w:rsid w:val="00D37660"/>
    <w:rsid w:val="00D64805"/>
    <w:rsid w:val="00D96D96"/>
    <w:rsid w:val="00DA66E2"/>
    <w:rsid w:val="00DC1A09"/>
    <w:rsid w:val="00DC7492"/>
    <w:rsid w:val="00DD3FFA"/>
    <w:rsid w:val="00E64F70"/>
    <w:rsid w:val="00E71F4E"/>
    <w:rsid w:val="00E75C1F"/>
    <w:rsid w:val="00EA5F5E"/>
    <w:rsid w:val="00EB0738"/>
    <w:rsid w:val="00ED1A45"/>
    <w:rsid w:val="00ED6A65"/>
    <w:rsid w:val="00EE3788"/>
    <w:rsid w:val="00F5668F"/>
    <w:rsid w:val="00F671DA"/>
    <w:rsid w:val="00FC7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EB54B"/>
  <w15:chartTrackingRefBased/>
  <w15:docId w15:val="{5B465888-1E09-4050-A0F3-9A59FB707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4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4C7A"/>
    <w:rPr>
      <w:color w:val="0563C1" w:themeColor="hyperlink"/>
      <w:u w:val="single"/>
    </w:rPr>
  </w:style>
  <w:style w:type="paragraph" w:styleId="ListParagraph">
    <w:name w:val="List Paragraph"/>
    <w:basedOn w:val="Normal"/>
    <w:uiPriority w:val="34"/>
    <w:qFormat/>
    <w:rsid w:val="00C33FBD"/>
    <w:pPr>
      <w:ind w:left="720"/>
      <w:contextualSpacing/>
    </w:pPr>
  </w:style>
  <w:style w:type="paragraph" w:styleId="BalloonText">
    <w:name w:val="Balloon Text"/>
    <w:basedOn w:val="Normal"/>
    <w:link w:val="BalloonTextChar"/>
    <w:uiPriority w:val="99"/>
    <w:semiHidden/>
    <w:unhideWhenUsed/>
    <w:rsid w:val="00385F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FB7"/>
    <w:rPr>
      <w:rFonts w:ascii="Segoe UI" w:hAnsi="Segoe UI" w:cs="Segoe UI"/>
      <w:sz w:val="18"/>
      <w:szCs w:val="18"/>
    </w:rPr>
  </w:style>
  <w:style w:type="paragraph" w:styleId="Revision">
    <w:name w:val="Revision"/>
    <w:hidden/>
    <w:uiPriority w:val="99"/>
    <w:semiHidden/>
    <w:rsid w:val="00CF46C1"/>
    <w:pPr>
      <w:spacing w:after="0" w:line="240" w:lineRule="auto"/>
    </w:pPr>
  </w:style>
  <w:style w:type="table" w:styleId="ListTable3-Accent1">
    <w:name w:val="List Table 3 Accent 1"/>
    <w:basedOn w:val="TableNormal"/>
    <w:uiPriority w:val="48"/>
    <w:rsid w:val="00513434"/>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styleId="CommentReference">
    <w:name w:val="annotation reference"/>
    <w:basedOn w:val="DefaultParagraphFont"/>
    <w:uiPriority w:val="99"/>
    <w:semiHidden/>
    <w:unhideWhenUsed/>
    <w:rsid w:val="00EB0738"/>
    <w:rPr>
      <w:sz w:val="16"/>
      <w:szCs w:val="16"/>
    </w:rPr>
  </w:style>
  <w:style w:type="paragraph" w:styleId="CommentText">
    <w:name w:val="annotation text"/>
    <w:basedOn w:val="Normal"/>
    <w:link w:val="CommentTextChar"/>
    <w:uiPriority w:val="99"/>
    <w:semiHidden/>
    <w:unhideWhenUsed/>
    <w:rsid w:val="00EB0738"/>
    <w:pPr>
      <w:spacing w:line="240" w:lineRule="auto"/>
    </w:pPr>
    <w:rPr>
      <w:sz w:val="20"/>
      <w:szCs w:val="20"/>
    </w:rPr>
  </w:style>
  <w:style w:type="character" w:customStyle="1" w:styleId="CommentTextChar">
    <w:name w:val="Comment Text Char"/>
    <w:basedOn w:val="DefaultParagraphFont"/>
    <w:link w:val="CommentText"/>
    <w:uiPriority w:val="99"/>
    <w:semiHidden/>
    <w:rsid w:val="00EB0738"/>
    <w:rPr>
      <w:sz w:val="20"/>
      <w:szCs w:val="20"/>
    </w:rPr>
  </w:style>
  <w:style w:type="paragraph" w:styleId="CommentSubject">
    <w:name w:val="annotation subject"/>
    <w:basedOn w:val="CommentText"/>
    <w:next w:val="CommentText"/>
    <w:link w:val="CommentSubjectChar"/>
    <w:uiPriority w:val="99"/>
    <w:semiHidden/>
    <w:unhideWhenUsed/>
    <w:rsid w:val="00EB0738"/>
    <w:rPr>
      <w:b/>
      <w:bCs/>
    </w:rPr>
  </w:style>
  <w:style w:type="character" w:customStyle="1" w:styleId="CommentSubjectChar">
    <w:name w:val="Comment Subject Char"/>
    <w:basedOn w:val="CommentTextChar"/>
    <w:link w:val="CommentSubject"/>
    <w:uiPriority w:val="99"/>
    <w:semiHidden/>
    <w:rsid w:val="00EB0738"/>
    <w:rPr>
      <w:b/>
      <w:bCs/>
      <w:sz w:val="20"/>
      <w:szCs w:val="20"/>
    </w:rPr>
  </w:style>
  <w:style w:type="paragraph" w:styleId="Header">
    <w:name w:val="header"/>
    <w:basedOn w:val="Normal"/>
    <w:link w:val="HeaderChar"/>
    <w:uiPriority w:val="99"/>
    <w:unhideWhenUsed/>
    <w:rsid w:val="00DC7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7492"/>
  </w:style>
  <w:style w:type="paragraph" w:styleId="Footer">
    <w:name w:val="footer"/>
    <w:basedOn w:val="Normal"/>
    <w:link w:val="FooterChar"/>
    <w:uiPriority w:val="99"/>
    <w:unhideWhenUsed/>
    <w:rsid w:val="00DC7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7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3F129-929E-47D4-AB99-33B3CED705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38</Words>
  <Characters>364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Hurley</dc:creator>
  <cp:keywords/>
  <dc:description/>
  <cp:lastModifiedBy>Carolyn Hurley</cp:lastModifiedBy>
  <cp:revision>10</cp:revision>
  <cp:lastPrinted>2019-05-31T18:17:00Z</cp:lastPrinted>
  <dcterms:created xsi:type="dcterms:W3CDTF">2019-10-28T15:59:00Z</dcterms:created>
  <dcterms:modified xsi:type="dcterms:W3CDTF">2020-01-03T18:14:00Z</dcterms:modified>
</cp:coreProperties>
</file>